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ality assessment of the included studie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3"/>
        <w:tblW w:w="140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Study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Item 1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2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3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4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5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6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7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Item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 xml:space="preserve"> 8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9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10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tem </w:t>
            </w: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11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20" w:line="0" w:lineRule="atLeas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Style w:val="5"/>
                <w:rFonts w:ascii="Times New Roman" w:hAnsi="Times New Roman" w:cs="Times New Roman"/>
                <w:b/>
                <w:sz w:val="13"/>
                <w:szCs w:val="13"/>
              </w:rPr>
              <w:t>Sum 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000" w:type="dxa"/>
            <w:gridSpan w:val="13"/>
            <w:tcBorders>
              <w:top w:val="single" w:color="auto" w:sz="4" w:space="0"/>
            </w:tcBorders>
            <w:vAlign w:val="center"/>
          </w:tcPr>
          <w:p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Longitudinal stu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abbett, et al., 2008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velsbergh, et al., 201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yu, et al., 2013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urgia, et al., 201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immerichter, et al., 2016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ortes, et al., 202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000" w:type="dxa"/>
            <w:gridSpan w:val="13"/>
            <w:vAlign w:val="center"/>
          </w:tcPr>
          <w:p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sz w:val="13"/>
                <w:szCs w:val="13"/>
              </w:rPr>
              <w:t>Acute studies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ulter, et al., 200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ÑA, et al., 2009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ÑA, et al., 20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5" w:type="dxa"/>
            <w:vAlign w:val="center"/>
          </w:tcPr>
          <w:p>
            <w:pPr>
              <w:spacing w:beforeLines="20"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hafIzadeh, et al., 2012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</w:pPr>
      <w:r>
        <w:rPr>
          <w:rFonts w:ascii="Times New Roman" w:hAnsi="Times New Roman" w:cs="Times New Roman"/>
          <w:sz w:val="13"/>
          <w:szCs w:val="13"/>
        </w:rPr>
        <w:t>Note: Item 1 = eligibility criteria; Item 2 = randomization; Item 3 = concealed allocation; Item 4 = similar baseline; Item 5 = blinding of all subjects; Item 6 = blinding of all therapists; Item 7 = blinding of all assessors; Item 8 = more than 85% retention; Item 9 = intention to treat analysis; Item 10 = between-group comparison; Item 11 = point measures and measures of variability; “0” = absent or unclear; “1” = clearly described. A higher score indicates better methodological qualit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iYjMyZGY1NGQ2NTQyYmE4NzE4MmRjOTRlZTdjNDUifQ=="/>
  </w:docVars>
  <w:rsids>
    <w:rsidRoot w:val="6D214B01"/>
    <w:rsid w:val="38281AF0"/>
    <w:rsid w:val="5EDA3B8E"/>
    <w:rsid w:val="6D21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markedconten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5</Words>
  <Characters>889</Characters>
  <Lines>0</Lines>
  <Paragraphs>0</Paragraphs>
  <TotalTime>0</TotalTime>
  <ScaleCrop>false</ScaleCrop>
  <LinksUpToDate>false</LinksUpToDate>
  <CharactersWithSpaces>102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2:08:00Z</dcterms:created>
  <dc:creator>Thinkpad</dc:creator>
  <cp:lastModifiedBy>Hp</cp:lastModifiedBy>
  <dcterms:modified xsi:type="dcterms:W3CDTF">2022-10-18T02:2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4C84AE49C604E9BBCDD0670D7F29643</vt:lpwstr>
  </property>
</Properties>
</file>